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6B0BC" w14:textId="17D3B500" w:rsidR="00ED5981" w:rsidRDefault="00646247" w:rsidP="0064624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46247">
        <w:rPr>
          <w:rFonts w:ascii="Times New Roman" w:hAnsi="Times New Roman" w:cs="Times New Roman"/>
          <w:b/>
          <w:bCs/>
          <w:sz w:val="20"/>
          <w:szCs w:val="20"/>
        </w:rPr>
        <w:t>Table S1. Confounding factors of all-cause mortality</w:t>
      </w:r>
    </w:p>
    <w:tbl>
      <w:tblPr>
        <w:tblW w:w="949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2268"/>
        <w:gridCol w:w="1843"/>
      </w:tblGrid>
      <w:tr w:rsidR="00477ABD" w:rsidRPr="00477ABD" w14:paraId="2145D535" w14:textId="77777777" w:rsidTr="006C1415">
        <w:trPr>
          <w:cantSplit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06F94BC5" w14:textId="77777777" w:rsidR="00646247" w:rsidRPr="00477ABD" w:rsidRDefault="00646247" w:rsidP="006C1415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4DC8289" w14:textId="64028E5E" w:rsidR="00646247" w:rsidRPr="00477ABD" w:rsidRDefault="00646247" w:rsidP="006C1415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 w:rsidR="00477A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3A887D90" w14:textId="77777777" w:rsidR="00646247" w:rsidRPr="00477ABD" w:rsidRDefault="00646247" w:rsidP="006C1415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77ABD" w:rsidRPr="00477ABD" w14:paraId="57F3C6F1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110835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48457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5C217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549FA535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23FC8B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9C370B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84C9A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569793FF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91C65D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7384AC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2.77 (2.56-2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B59EB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62953C93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158797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F5930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D5C27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20082B17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41CFB6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CA39B6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49E4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7F7B4C3C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69C50E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B990AA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37 (1.24-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EF96DC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29B6C172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28A397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18B33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05 (1.04-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9F48B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030255ED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280835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FB246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6D2D0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0FA4E037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A708D8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0AEC3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59940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2B46D384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3A6367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043834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89 (0.83-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ECF38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77ABD" w:rsidRPr="00477ABD" w14:paraId="29531CA3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2D2A25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6BA4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665FB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76956560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7E5382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568835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414F8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78B63BB9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5F1AAB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8F09A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97 (0.77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715AD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477ABD" w:rsidRPr="00477ABD" w14:paraId="4B674770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1E17B4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8012A8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72 (1.51-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588EB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6A9C8972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2C686E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AF2E8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56 (1.34-1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98164E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69B7E3B5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51D5D3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Other Race - Including Multi-Raci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84B958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28 (1.04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C75FE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477ABD" w:rsidRPr="00477ABD" w14:paraId="7632A349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A78413" w14:textId="7E506228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477ABD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2A745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7B7CB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479D5BC6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AF1EBC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3AC579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68F1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79CF17D5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D687A7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9-11th grade (Includes 12th grade with no diplom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1F11E0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77 (0.67-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FD69C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7BE8A3D1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D236D9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uate/GED or equival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8EEF09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70 (0.61-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74FBB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333DACB7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E1860F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E0AE1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56 (0.48-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845F0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6DE86A92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17ABEA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2B1C2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45 (0.39-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E2FBF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308B7420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4D6651" w14:textId="7679C47E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  <w:r w:rsidR="00477ABD">
              <w:rPr>
                <w:rFonts w:ascii="Times New Roman" w:hAnsi="Times New Roman" w:cs="Times New Roman"/>
                <w:sz w:val="20"/>
                <w:szCs w:val="20"/>
              </w:rPr>
              <w:t>ital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AEDE5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5341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7C6F0535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F2C471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Marri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67149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CDFB6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6618D81D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27B605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7EA9B7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3.51 (3.21-3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41D1C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7A9FDAEB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27CC2A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D05C39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26 (1.11-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6EBEE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62F525B1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9E7290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Separ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9DEEA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22 (0.99-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D87B0B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477ABD" w:rsidRPr="00477ABD" w14:paraId="3D73E243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B3E930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05DA3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75 (0.66-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921D1E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68488894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BC006E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Living with partn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693881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68 (0.56-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A97DB7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62A27CDF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AC9153" w14:textId="11C491AE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7088F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FE4C9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8BF5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05942185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9D5D4B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&lt;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10B766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8A3E4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1BF53687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D6ADEE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≥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DB494C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85 (0.76-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97A72C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77ABD" w:rsidRPr="00477ABD" w14:paraId="4602EBEE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9901E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5A95C8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97 (0.8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30ED0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477ABD" w:rsidRPr="00477ABD" w14:paraId="207BEB5E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21EBFD" w14:textId="1BB338E0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  <w:r w:rsidR="00C7088F">
              <w:rPr>
                <w:rFonts w:ascii="Times New Roman" w:hAnsi="Times New Roman" w:cs="Times New Roman"/>
                <w:sz w:val="20"/>
                <w:szCs w:val="20"/>
              </w:rPr>
              <w:t>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743A5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AD8C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88F" w:rsidRPr="00477ABD" w14:paraId="4E43769D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014625" w14:textId="7C64C063" w:rsidR="00C7088F" w:rsidRPr="00477ABD" w:rsidRDefault="00C7088F" w:rsidP="00C7088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727F">
              <w:rPr>
                <w:rFonts w:ascii="Times New Roman" w:hAnsi="Times New Roman" w:cs="Times New Roman"/>
                <w:sz w:val="20"/>
                <w:szCs w:val="20"/>
              </w:rPr>
              <w:t xml:space="preserve">  Less than twice a week (including 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ECE0D8" w14:textId="77777777" w:rsidR="00C7088F" w:rsidRPr="00477ABD" w:rsidRDefault="00C7088F" w:rsidP="00C7088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A8B6B" w14:textId="77777777" w:rsidR="00C7088F" w:rsidRPr="00477ABD" w:rsidRDefault="00C7088F" w:rsidP="00C7088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088F" w:rsidRPr="00477ABD" w14:paraId="7CB2063B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2A50B6" w14:textId="6355DB5D" w:rsidR="00C7088F" w:rsidRPr="00477ABD" w:rsidRDefault="00C7088F" w:rsidP="00C7088F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72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8727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8727F">
              <w:rPr>
                <w:rFonts w:ascii="Times New Roman" w:hAnsi="Times New Roman" w:cs="Times New Roman"/>
                <w:sz w:val="20"/>
                <w:szCs w:val="20"/>
              </w:rPr>
              <w:t>ore than twice a 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670A45" w14:textId="77777777" w:rsidR="00C7088F" w:rsidRPr="00477ABD" w:rsidRDefault="00C7088F" w:rsidP="00C7088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00 (0.88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01BCBA" w14:textId="77777777" w:rsidR="00C7088F" w:rsidRPr="00477ABD" w:rsidRDefault="00C7088F" w:rsidP="00C7088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477ABD" w:rsidRPr="00477ABD" w14:paraId="7EA7A35E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A5FD65" w14:textId="0D2AD8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 w:rsidR="00C7088F">
              <w:rPr>
                <w:rFonts w:ascii="Times New Roman" w:hAnsi="Times New Roman" w:cs="Times New Roman"/>
                <w:sz w:val="20"/>
                <w:szCs w:val="20"/>
              </w:rPr>
              <w:t>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6DE2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6B0C0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0AB14590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334364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ACF8B8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E76D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39AA7C2C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C64EAC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C5008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56 (1.43-1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B18E3C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1A579B82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6A7ECC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F37A4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67F1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5D0E1374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F59C80" w14:textId="268C6342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&lt;4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819EE9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A2445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4F79B2A8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0D1F51" w14:textId="5D371E25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≥4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77063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75 (0.67-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35869A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2FAC6656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C7B046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C22DB8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49 (1.33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60BFD7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29E91951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DEB2CF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E6035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D7CCA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539135C9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7CFA49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9AB5C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BBB68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460A0767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C931EC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8CCC4E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2.24 (2.07-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868E32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7367D702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CAE259" w14:textId="1EB3041C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708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A2156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DB22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7FE03C1F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B04FF3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F81098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15FA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10A46B7E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6F6E04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DC79E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2.32 (2.13-2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3E5735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47DBE2DC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BC6F15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E35D8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488AB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5C0BDAF6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9AEA7C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228BB6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697D6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262885EA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DBF0B3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ADDAF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45 (1.32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B7258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0396F5CF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A626DD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Family history of CV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DE9B7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BEE04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76CB10F4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60BE78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77EB3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887B6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ABD" w:rsidRPr="00477ABD" w14:paraId="1DDD70B8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56578D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69A040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21 (1.09-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35A3E5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2CA7738E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3A053B" w14:textId="18635C7A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C7088F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E77FB9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00 (1.00-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1BCD80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477ABD" w:rsidRPr="00477ABD" w14:paraId="34E41BD5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08D013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Circum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23394E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5A14FD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4F3A8045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0C8E26" w14:textId="6C178430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Total energy</w:t>
            </w:r>
            <w:r w:rsidR="00C7088F">
              <w:rPr>
                <w:rFonts w:ascii="Times New Roman" w:hAnsi="Times New Roman" w:cs="Times New Roman"/>
                <w:sz w:val="20"/>
                <w:szCs w:val="20"/>
              </w:rPr>
              <w:t xml:space="preserve"> inta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B6247E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A2C3B4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7ABD" w:rsidRPr="00477ABD" w14:paraId="56BFE73A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57B388" w14:textId="77777777" w:rsidR="00646247" w:rsidRPr="00477ABD" w:rsidRDefault="00646247" w:rsidP="006C1415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Med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8F216D" w14:textId="77777777" w:rsidR="00646247" w:rsidRPr="00477ABD" w:rsidRDefault="00646247" w:rsidP="006C1415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1.00 (0.98-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023535" w14:textId="77777777" w:rsidR="00646247" w:rsidRPr="00477ABD" w:rsidRDefault="00646247" w:rsidP="006C1415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477ABD" w:rsidRPr="00477ABD" w14:paraId="49DDECBF" w14:textId="77777777" w:rsidTr="006C1415">
        <w:trPr>
          <w:cantSplit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B168606" w14:textId="77777777" w:rsidR="00646247" w:rsidRPr="00477ABD" w:rsidRDefault="00646247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4A204183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0.97 (0.97-0.9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527E144F" w14:textId="77777777" w:rsidR="00646247" w:rsidRPr="00477ABD" w:rsidRDefault="00646247" w:rsidP="006C1415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A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FD371DB" w14:textId="16E8513B" w:rsidR="00AC0173" w:rsidRDefault="001926D1" w:rsidP="001926D1">
      <w:pPr>
        <w:jc w:val="left"/>
        <w:rPr>
          <w:rFonts w:ascii="Times New Roman" w:hAnsi="Times New Roman" w:cs="Times New Roman"/>
          <w:sz w:val="20"/>
          <w:szCs w:val="20"/>
        </w:rPr>
      </w:pPr>
      <w:r w:rsidRPr="00F8727F">
        <w:rPr>
          <w:rFonts w:ascii="Times New Roman" w:hAnsi="Times New Roman" w:cs="Times New Roman" w:hint="eastAsia"/>
          <w:sz w:val="20"/>
          <w:szCs w:val="20"/>
        </w:rPr>
        <w:t>C</w:t>
      </w:r>
      <w:r w:rsidRPr="00F8727F">
        <w:rPr>
          <w:rFonts w:ascii="Times New Roman" w:hAnsi="Times New Roman" w:cs="Times New Roman"/>
          <w:sz w:val="20"/>
          <w:szCs w:val="20"/>
        </w:rPr>
        <w:t xml:space="preserve">VD: cardiovascular disease, </w:t>
      </w:r>
      <w:r w:rsidR="00776441">
        <w:rPr>
          <w:rFonts w:ascii="Times New Roman" w:hAnsi="Times New Roman" w:cs="Times New Roman"/>
          <w:sz w:val="20"/>
          <w:szCs w:val="20"/>
        </w:rPr>
        <w:t>HR:</w:t>
      </w:r>
      <w:r w:rsidR="00776441" w:rsidRPr="00776441">
        <w:t xml:space="preserve"> </w:t>
      </w:r>
      <w:r w:rsidR="00776441" w:rsidRPr="00776441">
        <w:rPr>
          <w:rFonts w:ascii="Times New Roman" w:hAnsi="Times New Roman" w:cs="Times New Roman"/>
          <w:sz w:val="20"/>
          <w:szCs w:val="20"/>
        </w:rPr>
        <w:t>hazard ratio</w:t>
      </w:r>
      <w:r w:rsidRPr="00F8727F">
        <w:rPr>
          <w:rFonts w:ascii="Times New Roman" w:hAnsi="Times New Roman" w:cs="Times New Roman"/>
          <w:sz w:val="20"/>
          <w:szCs w:val="20"/>
        </w:rPr>
        <w:t>,</w:t>
      </w:r>
      <w:r w:rsidR="00776441">
        <w:rPr>
          <w:rFonts w:ascii="Times New Roman" w:hAnsi="Times New Roman" w:cs="Times New Roman"/>
          <w:sz w:val="20"/>
          <w:szCs w:val="20"/>
        </w:rPr>
        <w:t xml:space="preserve"> CI: </w:t>
      </w:r>
      <w:r w:rsidR="00776441" w:rsidRPr="00776441">
        <w:rPr>
          <w:rFonts w:ascii="Times New Roman" w:hAnsi="Times New Roman" w:cs="Times New Roman"/>
          <w:sz w:val="20"/>
          <w:szCs w:val="20"/>
        </w:rPr>
        <w:t>confidence interval</w:t>
      </w:r>
      <w:r w:rsidR="00776441">
        <w:rPr>
          <w:rFonts w:ascii="Times New Roman" w:hAnsi="Times New Roman" w:cs="Times New Roman"/>
          <w:sz w:val="20"/>
          <w:szCs w:val="20"/>
        </w:rPr>
        <w:t>,</w:t>
      </w:r>
      <w:r w:rsidRPr="00F8727F">
        <w:rPr>
          <w:rFonts w:ascii="Times New Roman" w:hAnsi="Times New Roman" w:cs="Times New Roman"/>
          <w:sz w:val="20"/>
          <w:szCs w:val="20"/>
        </w:rPr>
        <w:t xml:space="preserve"> PIR: poverty-income ratio, </w:t>
      </w:r>
      <w:r w:rsidRPr="00F8727F">
        <w:rPr>
          <w:rFonts w:ascii="Times New Roman" w:eastAsia="宋体" w:hAnsi="Times New Roman" w:cs="Times New Roman"/>
          <w:sz w:val="20"/>
          <w:szCs w:val="20"/>
        </w:rPr>
        <w:t>DM:</w:t>
      </w:r>
      <w:r w:rsidRPr="00F8727F">
        <w:t xml:space="preserve"> </w:t>
      </w:r>
      <w:r w:rsidRPr="00F8727F">
        <w:rPr>
          <w:rFonts w:ascii="Times New Roman" w:eastAsia="宋体" w:hAnsi="Times New Roman" w:cs="Times New Roman"/>
          <w:sz w:val="20"/>
          <w:szCs w:val="20"/>
        </w:rPr>
        <w:t xml:space="preserve">diabetes mellitus, </w:t>
      </w:r>
      <w:r w:rsidRPr="00F8727F">
        <w:rPr>
          <w:rFonts w:ascii="Times New Roman" w:hAnsi="Times New Roman" w:cs="Times New Roman"/>
          <w:sz w:val="20"/>
          <w:szCs w:val="20"/>
        </w:rPr>
        <w:t xml:space="preserve">BMI: body mass index, eGFR: estimated </w:t>
      </w:r>
      <w:proofErr w:type="spellStart"/>
      <w:r w:rsidRPr="00F8727F">
        <w:rPr>
          <w:rFonts w:ascii="Times New Roman" w:hAnsi="Times New Roman" w:cs="Times New Roman"/>
          <w:sz w:val="20"/>
          <w:szCs w:val="20"/>
        </w:rPr>
        <w:t>glomerularfiltrationrate</w:t>
      </w:r>
      <w:proofErr w:type="spellEnd"/>
      <w:r w:rsidR="00AC0173">
        <w:rPr>
          <w:rFonts w:ascii="Times New Roman" w:hAnsi="Times New Roman" w:cs="Times New Roman"/>
          <w:sz w:val="20"/>
          <w:szCs w:val="20"/>
        </w:rPr>
        <w:br w:type="page"/>
      </w:r>
    </w:p>
    <w:p w14:paraId="16197839" w14:textId="1F4CEA62" w:rsidR="00AC0173" w:rsidRDefault="00AC0173" w:rsidP="00AC017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4624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4624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8390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8390F" w:rsidRPr="00B8390F">
        <w:rPr>
          <w:rFonts w:ascii="Times New Roman" w:hAnsi="Times New Roman" w:cs="Times New Roman"/>
          <w:b/>
          <w:bCs/>
          <w:sz w:val="20"/>
          <w:szCs w:val="20"/>
        </w:rPr>
        <w:t>ensitivity analysis</w:t>
      </w:r>
      <w:r w:rsidR="00B8390F">
        <w:rPr>
          <w:rFonts w:ascii="Times New Roman" w:hAnsi="Times New Roman" w:cs="Times New Roman"/>
          <w:b/>
          <w:bCs/>
          <w:sz w:val="20"/>
          <w:szCs w:val="20"/>
        </w:rPr>
        <w:t xml:space="preserve"> of characteristic of</w:t>
      </w:r>
      <w:r w:rsidR="002F5696">
        <w:rPr>
          <w:rFonts w:ascii="Times New Roman" w:hAnsi="Times New Roman" w:cs="Times New Roman"/>
          <w:b/>
          <w:bCs/>
          <w:sz w:val="20"/>
          <w:szCs w:val="20"/>
        </w:rPr>
        <w:t xml:space="preserve"> participants before and after </w:t>
      </w:r>
      <w:r w:rsidR="00806F06" w:rsidRPr="00806F06">
        <w:rPr>
          <w:rFonts w:ascii="Times New Roman" w:hAnsi="Times New Roman" w:cs="Times New Roman"/>
          <w:b/>
          <w:bCs/>
          <w:sz w:val="20"/>
          <w:szCs w:val="20"/>
        </w:rPr>
        <w:t>interpolation</w:t>
      </w:r>
    </w:p>
    <w:tbl>
      <w:tblPr>
        <w:tblW w:w="935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2126"/>
        <w:gridCol w:w="1417"/>
        <w:gridCol w:w="1419"/>
        <w:gridCol w:w="1134"/>
      </w:tblGrid>
      <w:tr w:rsidR="00806F06" w:rsidRPr="00806F06" w14:paraId="1100A87B" w14:textId="77777777" w:rsidTr="00E359B7">
        <w:trPr>
          <w:cantSplit/>
          <w:tblHeader/>
          <w:jc w:val="center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C57A77" w14:textId="7FB94F18" w:rsidR="00B8390F" w:rsidRPr="00806F06" w:rsidRDefault="002F5696" w:rsidP="00E359B7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F7F070" w14:textId="65BD7A44" w:rsidR="00B8390F" w:rsidRPr="00806F06" w:rsidRDefault="002F5696" w:rsidP="00E359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Before interp</w:t>
            </w:r>
            <w:r w:rsidR="00806F06" w:rsidRPr="00806F06">
              <w:rPr>
                <w:rFonts w:ascii="Times New Roman" w:hAnsi="Times New Roman" w:cs="Times New Roman"/>
                <w:sz w:val="20"/>
                <w:szCs w:val="20"/>
              </w:rPr>
              <w:t>olation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CFBDEC" w14:textId="3AF240B2" w:rsidR="00B8390F" w:rsidRPr="00806F06" w:rsidRDefault="00806F06" w:rsidP="00E359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After interpolation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B5DA47" w14:textId="488520F2" w:rsidR="00B8390F" w:rsidRPr="00806F06" w:rsidRDefault="00806F06" w:rsidP="00E359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83C3F1" w14:textId="77777777" w:rsidR="00B8390F" w:rsidRPr="00806F06" w:rsidRDefault="00B8390F" w:rsidP="00E359B7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06F06" w:rsidRPr="00806F06" w14:paraId="1F88A1DC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C2570" w14:textId="0216D1E6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E359B7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E359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520B7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4DCF5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D59A1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06F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=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438EC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806F06" w:rsidRPr="00806F06" w14:paraId="4368ED94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62C84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6BB9E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3304 (5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852F3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3309 (5.0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2F0C0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AB044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4DDB54D7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F2E8B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 xml:space="preserve">  9-11th grade (Includes 12th grade with no diplom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953ED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4682 (10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5853C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4686 (10.4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53C58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8C507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10CD499D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297E4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uate/GED or equival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9F339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7657 (23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4B30A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7664 (23.3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55E99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AF6DD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19F117A7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DD0E5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B843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9872 (31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0985C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9878 (31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20033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E8B42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622C7C0B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52FBE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57035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7617 (29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E4F1C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7619 (29.5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DC54F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71CE6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6210D454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F9FB1" w14:textId="5F05F4E5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  <w:r w:rsidR="00E359B7">
              <w:rPr>
                <w:rFonts w:ascii="Times New Roman" w:hAnsi="Times New Roman" w:cs="Times New Roman"/>
                <w:sz w:val="20"/>
                <w:szCs w:val="20"/>
              </w:rPr>
              <w:t>ing status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E359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E2025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3F2EC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B2C84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06F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=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78332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E359B7" w:rsidRPr="00806F06" w14:paraId="5057D83A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E7913" w14:textId="75ED6D1E" w:rsidR="00E359B7" w:rsidRPr="00806F06" w:rsidRDefault="00E359B7" w:rsidP="00E359B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727F">
              <w:rPr>
                <w:rFonts w:ascii="Times New Roman" w:hAnsi="Times New Roman" w:cs="Times New Roman"/>
                <w:sz w:val="20"/>
                <w:szCs w:val="20"/>
              </w:rPr>
              <w:t xml:space="preserve">  Less than twice a week (including 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7B095" w14:textId="77777777" w:rsidR="00E359B7" w:rsidRPr="00806F06" w:rsidRDefault="00E359B7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27973 (83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E266F" w14:textId="77777777" w:rsidR="00E359B7" w:rsidRPr="00806F06" w:rsidRDefault="00E359B7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28616 (83.1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55627" w14:textId="77777777" w:rsidR="00E359B7" w:rsidRPr="00806F06" w:rsidRDefault="00E359B7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6EA51" w14:textId="77777777" w:rsidR="00E359B7" w:rsidRPr="00806F06" w:rsidRDefault="00E359B7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9B7" w:rsidRPr="00806F06" w14:paraId="54EB256A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F08C1" w14:textId="3988F8E4" w:rsidR="00E359B7" w:rsidRPr="00806F06" w:rsidRDefault="00E359B7" w:rsidP="00E359B7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727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8727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8727F">
              <w:rPr>
                <w:rFonts w:ascii="Times New Roman" w:hAnsi="Times New Roman" w:cs="Times New Roman"/>
                <w:sz w:val="20"/>
                <w:szCs w:val="20"/>
              </w:rPr>
              <w:t>ore than twice a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FAC3B" w14:textId="77777777" w:rsidR="00E359B7" w:rsidRPr="00806F06" w:rsidRDefault="00E359B7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4480 (16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F1E4A" w14:textId="77777777" w:rsidR="00E359B7" w:rsidRPr="00806F06" w:rsidRDefault="00E359B7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4540 (16.8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9C1F8" w14:textId="77777777" w:rsidR="00E359B7" w:rsidRPr="00806F06" w:rsidRDefault="00E359B7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30CB4" w14:textId="77777777" w:rsidR="00E359B7" w:rsidRPr="00806F06" w:rsidRDefault="00E359B7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1F3340C7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72D0C" w14:textId="231DC218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 w:rsidR="00E359B7">
              <w:rPr>
                <w:rFonts w:ascii="Times New Roman" w:hAnsi="Times New Roman" w:cs="Times New Roman"/>
                <w:sz w:val="20"/>
                <w:szCs w:val="20"/>
              </w:rPr>
              <w:t>ing status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E359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80186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F3531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86587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06F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=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C5E2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806F06" w:rsidRPr="00806F06" w14:paraId="6C7826F1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8C553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6A903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18194 (54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ECA36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18201 (54.7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01F3C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AFB51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5746FB12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AE78E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22419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14947 (45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FDA68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14955 (45.2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A7D0F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C618B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70365802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AB8C1" w14:textId="47ABD4E1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Family history of CVD, n</w:t>
            </w:r>
            <w:r w:rsidR="00E359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EAE6F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6CEDD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AB58B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06F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=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39DB7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806F06" w:rsidRPr="00806F06" w14:paraId="66E7E3A6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B3F88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13985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28265 (86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87990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28963 (86.6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C3F69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97E88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187E243A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532A4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4A786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4080 (13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BB9BC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4193 (13.3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15D73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B043B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F06" w:rsidRPr="00806F06" w14:paraId="78A909EA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081EA" w14:textId="5031426F" w:rsidR="00B8390F" w:rsidRPr="00806F06" w:rsidRDefault="00B8390F" w:rsidP="006C1415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Total energy</w:t>
            </w:r>
            <w:r w:rsidR="00E359B7">
              <w:rPr>
                <w:rFonts w:ascii="Times New Roman" w:hAnsi="Times New Roman" w:cs="Times New Roman"/>
                <w:sz w:val="20"/>
                <w:szCs w:val="20"/>
              </w:rPr>
              <w:t xml:space="preserve"> intake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, kcal, Mean (S.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4B45D" w14:textId="77777777" w:rsidR="00B8390F" w:rsidRPr="00806F06" w:rsidRDefault="00B8390F" w:rsidP="00E359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2190.88 (8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84321" w14:textId="77777777" w:rsidR="00B8390F" w:rsidRPr="00806F06" w:rsidRDefault="00B8390F" w:rsidP="00E359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2189.29 (8.3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41FAE" w14:textId="77777777" w:rsidR="00B8390F" w:rsidRPr="00806F06" w:rsidRDefault="00B8390F" w:rsidP="00E359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t=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0361E" w14:textId="77777777" w:rsidR="00B8390F" w:rsidRPr="00806F06" w:rsidRDefault="00B8390F" w:rsidP="00E359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806F06" w:rsidRPr="00806F06" w14:paraId="2AFF86FC" w14:textId="77777777" w:rsidTr="00E359B7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EE613A" w14:textId="77777777" w:rsidR="00B8390F" w:rsidRPr="00806F06" w:rsidRDefault="00B8390F" w:rsidP="006C1415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eGFR, mL/min/1.73m</w:t>
            </w:r>
            <w:r w:rsidRPr="00806F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, Mean (S.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14B46D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103.17 (0.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5AA8F1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103.22 (0.28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0FFC3F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t=-1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4CB66F" w14:textId="77777777" w:rsidR="00B8390F" w:rsidRPr="00806F06" w:rsidRDefault="00B8390F" w:rsidP="00E359B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F06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</w:tbl>
    <w:p w14:paraId="30253260" w14:textId="77777777" w:rsidR="00E704C1" w:rsidRPr="00F8727F" w:rsidRDefault="00E704C1" w:rsidP="00E704C1">
      <w:pPr>
        <w:rPr>
          <w:rFonts w:ascii="Times New Roman" w:hAnsi="Times New Roman" w:cs="Times New Roman"/>
          <w:sz w:val="20"/>
          <w:szCs w:val="20"/>
        </w:rPr>
      </w:pPr>
      <w:r w:rsidRPr="00F8727F">
        <w:rPr>
          <w:rFonts w:ascii="Times New Roman" w:hAnsi="Times New Roman" w:cs="Times New Roman"/>
          <w:sz w:val="20"/>
          <w:szCs w:val="20"/>
        </w:rPr>
        <w:t>t: test, χ2: chi-square test</w:t>
      </w:r>
    </w:p>
    <w:p w14:paraId="53DACAA3" w14:textId="6876214C" w:rsidR="00646247" w:rsidRPr="00AC0173" w:rsidRDefault="00E704C1" w:rsidP="00E704C1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8727F">
        <w:rPr>
          <w:rFonts w:ascii="Times New Roman" w:hAnsi="Times New Roman" w:cs="Times New Roman" w:hint="eastAsia"/>
          <w:sz w:val="20"/>
          <w:szCs w:val="20"/>
        </w:rPr>
        <w:t>C</w:t>
      </w:r>
      <w:r w:rsidRPr="00F8727F">
        <w:rPr>
          <w:rFonts w:ascii="Times New Roman" w:hAnsi="Times New Roman" w:cs="Times New Roman"/>
          <w:sz w:val="20"/>
          <w:szCs w:val="20"/>
        </w:rPr>
        <w:t xml:space="preserve">VD: cardiovascular disease, SE: standard error, eGFR: estimated </w:t>
      </w:r>
      <w:proofErr w:type="spellStart"/>
      <w:r w:rsidRPr="00F8727F">
        <w:rPr>
          <w:rFonts w:ascii="Times New Roman" w:hAnsi="Times New Roman" w:cs="Times New Roman"/>
          <w:sz w:val="20"/>
          <w:szCs w:val="20"/>
        </w:rPr>
        <w:t>glomerularfiltrationrate</w:t>
      </w:r>
      <w:proofErr w:type="spellEnd"/>
    </w:p>
    <w:sectPr w:rsidR="00646247" w:rsidRPr="00AC0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9B53C" w14:textId="77777777" w:rsidR="00DF4260" w:rsidRDefault="00DF4260" w:rsidP="00646247">
      <w:r>
        <w:separator/>
      </w:r>
    </w:p>
  </w:endnote>
  <w:endnote w:type="continuationSeparator" w:id="0">
    <w:p w14:paraId="6B1AB936" w14:textId="77777777" w:rsidR="00DF4260" w:rsidRDefault="00DF4260" w:rsidP="00646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98E35" w14:textId="77777777" w:rsidR="00DF4260" w:rsidRDefault="00DF4260" w:rsidP="00646247">
      <w:r>
        <w:separator/>
      </w:r>
    </w:p>
  </w:footnote>
  <w:footnote w:type="continuationSeparator" w:id="0">
    <w:p w14:paraId="500397C2" w14:textId="77777777" w:rsidR="00DF4260" w:rsidRDefault="00DF4260" w:rsidP="00646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FD"/>
    <w:rsid w:val="001926D1"/>
    <w:rsid w:val="002C1673"/>
    <w:rsid w:val="002F5696"/>
    <w:rsid w:val="00477ABD"/>
    <w:rsid w:val="00646247"/>
    <w:rsid w:val="006C6C69"/>
    <w:rsid w:val="006F71FC"/>
    <w:rsid w:val="00776441"/>
    <w:rsid w:val="00806F06"/>
    <w:rsid w:val="008F248E"/>
    <w:rsid w:val="00A660A8"/>
    <w:rsid w:val="00AC0173"/>
    <w:rsid w:val="00B8390F"/>
    <w:rsid w:val="00C7088F"/>
    <w:rsid w:val="00D151EE"/>
    <w:rsid w:val="00DF4260"/>
    <w:rsid w:val="00E359B7"/>
    <w:rsid w:val="00E647FD"/>
    <w:rsid w:val="00E7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D2F2B"/>
  <w15:chartTrackingRefBased/>
  <w15:docId w15:val="{5A9F0E72-2509-4F41-A522-331A08C2E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2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2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71</Words>
  <Characters>2691</Characters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3-28T09:14:00Z</dcterms:created>
  <dcterms:modified xsi:type="dcterms:W3CDTF">2023-04-26T01:43:00Z</dcterms:modified>
</cp:coreProperties>
</file>